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70407" w14:textId="600190F6" w:rsidR="00BF607D" w:rsidRDefault="00E004B4">
      <w:pPr>
        <w:rPr>
          <w:rFonts w:ascii="Times New Roman" w:hAnsi="Times New Roman" w:cs="Times New Roman"/>
          <w:sz w:val="24"/>
          <w:szCs w:val="24"/>
        </w:rPr>
      </w:pPr>
      <w:r w:rsidRPr="00E004B4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E004B4">
        <w:rPr>
          <w:rFonts w:ascii="Times New Roman" w:hAnsi="Times New Roman" w:cs="Times New Roman"/>
          <w:sz w:val="24"/>
          <w:szCs w:val="24"/>
        </w:rPr>
        <w:t xml:space="preserve">| Standardization of </w:t>
      </w:r>
      <w:r w:rsidRPr="000500B7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E004B4">
        <w:rPr>
          <w:rFonts w:ascii="Times New Roman" w:hAnsi="Times New Roman" w:cs="Times New Roman"/>
          <w:sz w:val="24"/>
          <w:szCs w:val="24"/>
        </w:rPr>
        <w:t xml:space="preserve"> pollen germination media</w:t>
      </w:r>
      <w:r w:rsidR="000500B7">
        <w:rPr>
          <w:rFonts w:ascii="Times New Roman" w:hAnsi="Times New Roman" w:cs="Times New Roman"/>
          <w:sz w:val="24"/>
          <w:szCs w:val="24"/>
        </w:rPr>
        <w:t xml:space="preserve"> for different grape genotypes</w:t>
      </w:r>
    </w:p>
    <w:tbl>
      <w:tblPr>
        <w:tblStyle w:val="TableGrid"/>
        <w:tblpPr w:leftFromText="180" w:rightFromText="180" w:horzAnchor="margin" w:tblpY="69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0"/>
        <w:gridCol w:w="1096"/>
        <w:gridCol w:w="881"/>
        <w:gridCol w:w="881"/>
        <w:gridCol w:w="948"/>
        <w:gridCol w:w="882"/>
        <w:gridCol w:w="882"/>
        <w:gridCol w:w="882"/>
        <w:gridCol w:w="882"/>
        <w:gridCol w:w="882"/>
      </w:tblGrid>
      <w:tr w:rsidR="00A51B5F" w:rsidRPr="00687BCA" w14:paraId="011975B7" w14:textId="77777777" w:rsidTr="00A51B5F">
        <w:tc>
          <w:tcPr>
            <w:tcW w:w="800" w:type="dxa"/>
            <w:tcBorders>
              <w:top w:val="single" w:sz="4" w:space="0" w:color="auto"/>
              <w:bottom w:val="nil"/>
            </w:tcBorders>
          </w:tcPr>
          <w:p w14:paraId="4A9B2675" w14:textId="77777777" w:rsidR="00A51B5F" w:rsidRPr="00687BCA" w:rsidRDefault="00A51B5F" w:rsidP="006476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S No.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  <w:right w:val="nil"/>
            </w:tcBorders>
          </w:tcPr>
          <w:p w14:paraId="3D1F30DE" w14:textId="54EE5A3F" w:rsidR="00A51B5F" w:rsidRPr="00687BCA" w:rsidRDefault="00A51B5F" w:rsidP="00722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Media</w:t>
            </w:r>
          </w:p>
        </w:tc>
        <w:tc>
          <w:tcPr>
            <w:tcW w:w="712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D54C2" w14:textId="388C19E7" w:rsidR="00A51B5F" w:rsidRPr="00687BCA" w:rsidRDefault="00A51B5F" w:rsidP="00A51B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len germination (%) among different media compositions</w:t>
            </w:r>
          </w:p>
        </w:tc>
      </w:tr>
      <w:tr w:rsidR="00A51B5F" w:rsidRPr="00687BCA" w14:paraId="3DE9650B" w14:textId="77777777" w:rsidTr="00A51B5F">
        <w:tc>
          <w:tcPr>
            <w:tcW w:w="800" w:type="dxa"/>
            <w:tcBorders>
              <w:top w:val="nil"/>
              <w:bottom w:val="single" w:sz="4" w:space="0" w:color="auto"/>
            </w:tcBorders>
          </w:tcPr>
          <w:p w14:paraId="48C59BC9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vMerge/>
            <w:tcBorders>
              <w:bottom w:val="single" w:sz="4" w:space="0" w:color="auto"/>
              <w:right w:val="nil"/>
            </w:tcBorders>
          </w:tcPr>
          <w:p w14:paraId="5FF65199" w14:textId="20FE401D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38CB0" w14:textId="77777777" w:rsidR="00A51B5F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A54F40" w14:textId="03090BBD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EP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4164C" w14:textId="77777777" w:rsidR="00A51B5F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DDF69B" w14:textId="56A823C6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P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13C50" w14:textId="77777777" w:rsidR="00A51B5F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4A8687" w14:textId="12238801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POC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55804" w14:textId="77777777" w:rsidR="00A51B5F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17CA5F" w14:textId="4BAE807F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PER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46979" w14:textId="77777777" w:rsidR="00A51B5F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BB9CD6" w14:textId="72CEF88F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BS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2693C" w14:textId="77777777" w:rsidR="00A51B5F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7CC788" w14:textId="082BD561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A58EA8" w14:textId="77777777" w:rsidR="00A51B5F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FFAE1C" w14:textId="2E5E8126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MH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D5888" w14:textId="77777777" w:rsidR="00A51B5F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C72BD5" w14:textId="1B8A4F6C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</w:tr>
      <w:tr w:rsidR="00A51B5F" w:rsidRPr="00687BCA" w14:paraId="2ADB15E2" w14:textId="77777777" w:rsidTr="00A51B5F">
        <w:tc>
          <w:tcPr>
            <w:tcW w:w="800" w:type="dxa"/>
            <w:tcBorders>
              <w:top w:val="single" w:sz="4" w:space="0" w:color="auto"/>
            </w:tcBorders>
          </w:tcPr>
          <w:p w14:paraId="3DD62898" w14:textId="77777777" w:rsidR="00A51B5F" w:rsidRPr="00687BCA" w:rsidRDefault="00A51B5F" w:rsidP="00A51B5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5BE021A3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407762ED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3F1AE97A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21.67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48" w:type="dxa"/>
            <w:tcBorders>
              <w:top w:val="single" w:sz="4" w:space="0" w:color="auto"/>
            </w:tcBorders>
          </w:tcPr>
          <w:p w14:paraId="067BBCD3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14.05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5407936A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19.84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41AF1C27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75D7EB6B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35.67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776F4D3F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25.94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03F360F4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33.31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A51B5F" w:rsidRPr="00687BCA" w14:paraId="7D22A511" w14:textId="77777777" w:rsidTr="00A51B5F">
        <w:tc>
          <w:tcPr>
            <w:tcW w:w="800" w:type="dxa"/>
          </w:tcPr>
          <w:p w14:paraId="31E33D25" w14:textId="77777777" w:rsidR="00A51B5F" w:rsidRPr="00687BCA" w:rsidRDefault="00A51B5F" w:rsidP="00A51B5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14:paraId="75AD7733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881" w:type="dxa"/>
          </w:tcPr>
          <w:p w14:paraId="1AC2D9AA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19.55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81" w:type="dxa"/>
          </w:tcPr>
          <w:p w14:paraId="4025053B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24.32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48" w:type="dxa"/>
          </w:tcPr>
          <w:p w14:paraId="6746844B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18.66d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882" w:type="dxa"/>
          </w:tcPr>
          <w:p w14:paraId="174E259D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21.59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82" w:type="dxa"/>
          </w:tcPr>
          <w:p w14:paraId="2C05AEE2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30.84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82" w:type="dxa"/>
          </w:tcPr>
          <w:p w14:paraId="7112EC70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31.33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882" w:type="dxa"/>
          </w:tcPr>
          <w:p w14:paraId="7E058ACE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24.93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82" w:type="dxa"/>
          </w:tcPr>
          <w:p w14:paraId="35AB066F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30.42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A51B5F" w:rsidRPr="00687BCA" w14:paraId="278CE8CD" w14:textId="77777777" w:rsidTr="00A51B5F">
        <w:tc>
          <w:tcPr>
            <w:tcW w:w="800" w:type="dxa"/>
          </w:tcPr>
          <w:p w14:paraId="352367BA" w14:textId="77777777" w:rsidR="00A51B5F" w:rsidRPr="00687BCA" w:rsidRDefault="00A51B5F" w:rsidP="00A51B5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14:paraId="2A4F0970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881" w:type="dxa"/>
          </w:tcPr>
          <w:p w14:paraId="3529D060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81" w:type="dxa"/>
          </w:tcPr>
          <w:p w14:paraId="202BBFAE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36.24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48" w:type="dxa"/>
          </w:tcPr>
          <w:p w14:paraId="496530A8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22.44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882" w:type="dxa"/>
          </w:tcPr>
          <w:p w14:paraId="4A086A95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35.62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82" w:type="dxa"/>
          </w:tcPr>
          <w:p w14:paraId="3FEDAFE5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41.34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82" w:type="dxa"/>
          </w:tcPr>
          <w:p w14:paraId="1C81AEE6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65.24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82" w:type="dxa"/>
          </w:tcPr>
          <w:p w14:paraId="361F64B4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48.65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82" w:type="dxa"/>
          </w:tcPr>
          <w:p w14:paraId="6D671B3D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55.47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A51B5F" w:rsidRPr="00687BCA" w14:paraId="4ABBBF12" w14:textId="77777777" w:rsidTr="00A51B5F">
        <w:tc>
          <w:tcPr>
            <w:tcW w:w="800" w:type="dxa"/>
          </w:tcPr>
          <w:p w14:paraId="63CBBAD7" w14:textId="77777777" w:rsidR="00A51B5F" w:rsidRPr="00687BCA" w:rsidRDefault="00A51B5F" w:rsidP="00A51B5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14:paraId="19CBB70E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M4</w:t>
            </w:r>
          </w:p>
        </w:tc>
        <w:tc>
          <w:tcPr>
            <w:tcW w:w="881" w:type="dxa"/>
          </w:tcPr>
          <w:p w14:paraId="373A4B9C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71.66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81" w:type="dxa"/>
          </w:tcPr>
          <w:p w14:paraId="52736A00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61.66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48" w:type="dxa"/>
          </w:tcPr>
          <w:p w14:paraId="30B66309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41.06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82" w:type="dxa"/>
          </w:tcPr>
          <w:p w14:paraId="60020C5C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65.17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82" w:type="dxa"/>
          </w:tcPr>
          <w:p w14:paraId="49A11930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68.97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82" w:type="dxa"/>
          </w:tcPr>
          <w:p w14:paraId="44501244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90.74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82" w:type="dxa"/>
          </w:tcPr>
          <w:p w14:paraId="4ED98DA6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72.37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82" w:type="dxa"/>
          </w:tcPr>
          <w:p w14:paraId="0B1BF612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77.03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51B5F" w:rsidRPr="00687BCA" w14:paraId="7192BCFD" w14:textId="77777777" w:rsidTr="00A51B5F">
        <w:tc>
          <w:tcPr>
            <w:tcW w:w="800" w:type="dxa"/>
            <w:tcBorders>
              <w:bottom w:val="nil"/>
            </w:tcBorders>
          </w:tcPr>
          <w:p w14:paraId="1F9DE7AA" w14:textId="77777777" w:rsidR="00A51B5F" w:rsidRPr="00687BCA" w:rsidRDefault="00A51B5F" w:rsidP="00A51B5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tcBorders>
              <w:bottom w:val="nil"/>
            </w:tcBorders>
          </w:tcPr>
          <w:p w14:paraId="07CD1B3C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M5</w:t>
            </w:r>
          </w:p>
        </w:tc>
        <w:tc>
          <w:tcPr>
            <w:tcW w:w="881" w:type="dxa"/>
            <w:tcBorders>
              <w:bottom w:val="nil"/>
            </w:tcBorders>
          </w:tcPr>
          <w:p w14:paraId="629A824B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81" w:type="dxa"/>
            <w:tcBorders>
              <w:bottom w:val="nil"/>
            </w:tcBorders>
          </w:tcPr>
          <w:p w14:paraId="5C856B9C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31.45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48" w:type="dxa"/>
            <w:tcBorders>
              <w:bottom w:val="nil"/>
            </w:tcBorders>
          </w:tcPr>
          <w:p w14:paraId="057E1CE3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28.45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882" w:type="dxa"/>
            <w:tcBorders>
              <w:bottom w:val="nil"/>
            </w:tcBorders>
          </w:tcPr>
          <w:p w14:paraId="5226E271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82" w:type="dxa"/>
            <w:tcBorders>
              <w:bottom w:val="nil"/>
            </w:tcBorders>
          </w:tcPr>
          <w:p w14:paraId="38C9E8CF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38.94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82" w:type="dxa"/>
            <w:tcBorders>
              <w:bottom w:val="nil"/>
            </w:tcBorders>
          </w:tcPr>
          <w:p w14:paraId="34F52C49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46.24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82" w:type="dxa"/>
            <w:tcBorders>
              <w:bottom w:val="nil"/>
            </w:tcBorders>
          </w:tcPr>
          <w:p w14:paraId="3CB0B341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34.59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82" w:type="dxa"/>
            <w:tcBorders>
              <w:bottom w:val="nil"/>
            </w:tcBorders>
          </w:tcPr>
          <w:p w14:paraId="61D98A12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49.86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A51B5F" w:rsidRPr="00687BCA" w14:paraId="2B47AAC7" w14:textId="77777777" w:rsidTr="00A51B5F">
        <w:tc>
          <w:tcPr>
            <w:tcW w:w="800" w:type="dxa"/>
            <w:tcBorders>
              <w:top w:val="nil"/>
              <w:bottom w:val="single" w:sz="4" w:space="0" w:color="auto"/>
            </w:tcBorders>
          </w:tcPr>
          <w:p w14:paraId="256917B2" w14:textId="77777777" w:rsidR="00A51B5F" w:rsidRPr="00687BCA" w:rsidRDefault="00A51B5F" w:rsidP="00A51B5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</w:tcPr>
          <w:p w14:paraId="4BBEBCCA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M6</w:t>
            </w: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</w:tcPr>
          <w:p w14:paraId="6F5D62E7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54.03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</w:tcPr>
          <w:p w14:paraId="6CA829BB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55.94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</w:tcPr>
          <w:p w14:paraId="0A55E7D8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34.41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</w:tcPr>
          <w:p w14:paraId="1CABF528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53.98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</w:tcPr>
          <w:p w14:paraId="0BE8AF0A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59.64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</w:tcPr>
          <w:p w14:paraId="788FCC40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84.27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</w:tcPr>
          <w:p w14:paraId="3F9BA73D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68.45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</w:tcPr>
          <w:p w14:paraId="516BAFE4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72.64</w:t>
            </w:r>
            <w:r w:rsidRPr="00687B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A51B5F" w:rsidRPr="00687BCA" w14:paraId="255E006E" w14:textId="77777777" w:rsidTr="00A51B5F">
        <w:tc>
          <w:tcPr>
            <w:tcW w:w="800" w:type="dxa"/>
            <w:tcBorders>
              <w:top w:val="single" w:sz="4" w:space="0" w:color="auto"/>
            </w:tcBorders>
          </w:tcPr>
          <w:p w14:paraId="776F4BD0" w14:textId="77777777" w:rsidR="00A51B5F" w:rsidRPr="00687BCA" w:rsidRDefault="00A51B5F" w:rsidP="00A51B5F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03BC5B42" w14:textId="77777777" w:rsidR="00A51B5F" w:rsidRPr="00687BCA" w:rsidRDefault="00A51B5F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BCA">
              <w:rPr>
                <w:rFonts w:ascii="Times New Roman" w:hAnsi="Times New Roman" w:cs="Times New Roman"/>
                <w:sz w:val="24"/>
                <w:szCs w:val="24"/>
              </w:rPr>
              <w:t>LSD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6C05ADA5" w14:textId="75E51F06" w:rsidR="00A51B5F" w:rsidRPr="00687BCA" w:rsidRDefault="000500B7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34)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30E37566" w14:textId="5626282D" w:rsidR="00A51B5F" w:rsidRPr="00687BCA" w:rsidRDefault="000500B7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70)</w:t>
            </w:r>
          </w:p>
        </w:tc>
        <w:tc>
          <w:tcPr>
            <w:tcW w:w="948" w:type="dxa"/>
            <w:tcBorders>
              <w:top w:val="single" w:sz="4" w:space="0" w:color="auto"/>
            </w:tcBorders>
          </w:tcPr>
          <w:p w14:paraId="211B979C" w14:textId="037E8940" w:rsidR="00A51B5F" w:rsidRPr="00687BCA" w:rsidRDefault="000500B7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24)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3A93EF13" w14:textId="1EE20518" w:rsidR="00A51B5F" w:rsidRPr="00687BCA" w:rsidRDefault="000500B7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67)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5847769B" w14:textId="350146BB" w:rsidR="00A51B5F" w:rsidRPr="00687BCA" w:rsidRDefault="000500B7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55)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489DF5D2" w14:textId="5280B9F7" w:rsidR="00A51B5F" w:rsidRPr="00687BCA" w:rsidRDefault="000500B7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54)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6EEC4723" w14:textId="38724B32" w:rsidR="00A51B5F" w:rsidRPr="00687BCA" w:rsidRDefault="000500B7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14)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7971FF59" w14:textId="7E4E7579" w:rsidR="00A51B5F" w:rsidRPr="00687BCA" w:rsidRDefault="000500B7" w:rsidP="00A51B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65)</w:t>
            </w:r>
          </w:p>
        </w:tc>
      </w:tr>
    </w:tbl>
    <w:p w14:paraId="5B32E57F" w14:textId="77777777" w:rsidR="00A51B5F" w:rsidRDefault="00A51B5F">
      <w:pPr>
        <w:rPr>
          <w:rFonts w:ascii="Times New Roman" w:hAnsi="Times New Roman" w:cs="Times New Roman"/>
          <w:sz w:val="24"/>
          <w:szCs w:val="24"/>
        </w:rPr>
      </w:pPr>
    </w:p>
    <w:p w14:paraId="00C807BF" w14:textId="77777777" w:rsidR="00A51B5F" w:rsidRDefault="00A51B5F" w:rsidP="00A51B5F">
      <w:p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          </w:t>
      </w:r>
    </w:p>
    <w:p w14:paraId="1CC38DE9" w14:textId="77777777" w:rsidR="00A51B5F" w:rsidRDefault="00A51B5F" w:rsidP="00A51B5F">
      <w:p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386CB438" w14:textId="77777777" w:rsidR="00A51B5F" w:rsidRDefault="00A51B5F" w:rsidP="00A51B5F">
      <w:p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707266EB" w14:textId="77777777" w:rsidR="00A51B5F" w:rsidRDefault="00A51B5F" w:rsidP="00A51B5F">
      <w:p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7BA37926" w14:textId="77777777" w:rsidR="00A51B5F" w:rsidRDefault="00A51B5F" w:rsidP="00A51B5F">
      <w:p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3FD661C9" w14:textId="77777777" w:rsidR="00A51B5F" w:rsidRDefault="00A51B5F" w:rsidP="00A51B5F">
      <w:p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20A29269" w14:textId="77777777" w:rsidR="00A51B5F" w:rsidRDefault="00A51B5F" w:rsidP="00A51B5F">
      <w:p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458EBED0" w14:textId="77777777" w:rsidR="00A51B5F" w:rsidRDefault="00A51B5F" w:rsidP="00A51B5F">
      <w:p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46E0412E" w14:textId="77777777" w:rsidR="00A51B5F" w:rsidRDefault="00A51B5F" w:rsidP="00A51B5F">
      <w:p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1660CD13" w14:textId="77777777" w:rsidR="00A51B5F" w:rsidRDefault="00A51B5F" w:rsidP="00A51B5F">
      <w:p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3EDF9E00" w14:textId="77777777" w:rsidR="00A51B5F" w:rsidRDefault="00A51B5F" w:rsidP="00A51B5F">
      <w:p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41F04D18" w14:textId="77777777" w:rsidR="00A51B5F" w:rsidRDefault="00A51B5F" w:rsidP="00A51B5F">
      <w:p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  </w:t>
      </w:r>
    </w:p>
    <w:p w14:paraId="4E9FF450" w14:textId="77777777" w:rsidR="00A51B5F" w:rsidRDefault="00A51B5F" w:rsidP="00A51B5F">
      <w:p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#LSD     </w:t>
      </w:r>
      <w:proofErr w:type="gramStart"/>
      <w:r>
        <w:rPr>
          <w:rFonts w:ascii="Times New Roman" w:hAnsi="Times New Roman" w:cs="Times New Roman"/>
          <w:kern w:val="0"/>
          <w:sz w:val="20"/>
          <w:szCs w:val="20"/>
          <w14:ligatures w14:val="none"/>
        </w:rPr>
        <w:t>values  in</w:t>
      </w:r>
      <w:proofErr w:type="gramEnd"/>
      <w:r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parenthesis  indicate LSD   for  transformed data.</w:t>
      </w:r>
    </w:p>
    <w:p w14:paraId="535B5A2B" w14:textId="77777777" w:rsidR="00F81D81" w:rsidRPr="00F81D81" w:rsidRDefault="00F81D81" w:rsidP="00F81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bidi="hi-IN"/>
        </w:rPr>
      </w:pPr>
      <w:r w:rsidRPr="00F81D81">
        <w:rPr>
          <w:rFonts w:ascii="Times New Roman" w:hAnsi="Times New Roman" w:cs="Times New Roman"/>
          <w:color w:val="000000"/>
          <w:kern w:val="0"/>
          <w:lang w:bidi="hi-IN"/>
        </w:rPr>
        <w:t>M1:10% sucrose, M2:20% sucrose, M3:10 % sucrose+100 mg/l boric acid, M4:10 % sucrose+100 mg/l boric acid+300 mg/l calcium nitrate, M5:20 % sucrose+100 mg/l boric acid, M6:20 % sucrose+100 mg/l boric acid+300 mg/l calcium nitrate</w:t>
      </w:r>
    </w:p>
    <w:p w14:paraId="5E009FE3" w14:textId="175C1076" w:rsidR="00F81D81" w:rsidRPr="00986FA5" w:rsidRDefault="00F81D81" w:rsidP="00A51B5F">
      <w:p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  <w:sectPr w:rsidR="00F81D81" w:rsidRPr="00986FA5" w:rsidSect="00134492">
          <w:headerReference w:type="default" r:id="rId7"/>
          <w:pgSz w:w="16838" w:h="11906" w:orient="landscape"/>
          <w:pgMar w:top="1440" w:right="1440" w:bottom="1440" w:left="1440" w:header="709" w:footer="709" w:gutter="0"/>
          <w:cols w:space="720"/>
        </w:sectPr>
      </w:pPr>
    </w:p>
    <w:p w14:paraId="5902A93F" w14:textId="77777777" w:rsidR="00A51B5F" w:rsidRPr="00986FA5" w:rsidRDefault="00A51B5F" w:rsidP="00A51B5F">
      <w:pPr>
        <w:spacing w:line="240" w:lineRule="auto"/>
        <w:ind w:right="775"/>
        <w:jc w:val="both"/>
        <w:rPr>
          <w:rFonts w:ascii="Times New Roman" w:hAnsi="Times New Roman" w:cs="Times New Roman"/>
          <w:sz w:val="20"/>
          <w:szCs w:val="20"/>
        </w:rPr>
        <w:sectPr w:rsidR="00A51B5F" w:rsidRPr="00986FA5" w:rsidSect="00134492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20A3E31" w14:textId="77777777" w:rsidR="00A51B5F" w:rsidRDefault="00A51B5F">
      <w:pPr>
        <w:rPr>
          <w:rFonts w:ascii="Times New Roman" w:hAnsi="Times New Roman" w:cs="Times New Roman"/>
          <w:sz w:val="24"/>
          <w:szCs w:val="24"/>
        </w:rPr>
      </w:pPr>
    </w:p>
    <w:p w14:paraId="3BB727C9" w14:textId="77777777" w:rsidR="00A51B5F" w:rsidRDefault="00A51B5F">
      <w:pPr>
        <w:rPr>
          <w:rFonts w:ascii="Times New Roman" w:hAnsi="Times New Roman" w:cs="Times New Roman"/>
          <w:sz w:val="24"/>
          <w:szCs w:val="24"/>
        </w:rPr>
      </w:pPr>
    </w:p>
    <w:p w14:paraId="6648BF02" w14:textId="77777777" w:rsidR="00A51B5F" w:rsidRPr="00E004B4" w:rsidRDefault="00A51B5F">
      <w:pPr>
        <w:rPr>
          <w:rFonts w:ascii="Times New Roman" w:hAnsi="Times New Roman" w:cs="Times New Roman"/>
          <w:sz w:val="24"/>
          <w:szCs w:val="24"/>
        </w:rPr>
      </w:pPr>
    </w:p>
    <w:sectPr w:rsidR="00A51B5F" w:rsidRPr="00E004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7CBFFD" w14:textId="77777777" w:rsidR="00134492" w:rsidRDefault="00134492" w:rsidP="00687BCA">
      <w:pPr>
        <w:spacing w:after="0" w:line="240" w:lineRule="auto"/>
      </w:pPr>
      <w:r>
        <w:separator/>
      </w:r>
    </w:p>
  </w:endnote>
  <w:endnote w:type="continuationSeparator" w:id="0">
    <w:p w14:paraId="29F714B0" w14:textId="77777777" w:rsidR="00134492" w:rsidRDefault="00134492" w:rsidP="00687B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CC88B1" w14:textId="77777777" w:rsidR="00134492" w:rsidRDefault="00134492" w:rsidP="00687BCA">
      <w:pPr>
        <w:spacing w:after="0" w:line="240" w:lineRule="auto"/>
      </w:pPr>
      <w:r>
        <w:separator/>
      </w:r>
    </w:p>
  </w:footnote>
  <w:footnote w:type="continuationSeparator" w:id="0">
    <w:p w14:paraId="12656157" w14:textId="77777777" w:rsidR="00134492" w:rsidRDefault="00134492" w:rsidP="00687B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3715940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623C84D" w14:textId="77777777" w:rsidR="00A51B5F" w:rsidRDefault="00A51B5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C819D3" w14:textId="77777777" w:rsidR="00A51B5F" w:rsidRPr="004525F4" w:rsidRDefault="00A51B5F" w:rsidP="004525F4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5804A6"/>
    <w:multiLevelType w:val="hybridMultilevel"/>
    <w:tmpl w:val="0592F48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56146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E21"/>
    <w:rsid w:val="000438E0"/>
    <w:rsid w:val="000500B7"/>
    <w:rsid w:val="00134492"/>
    <w:rsid w:val="0028047B"/>
    <w:rsid w:val="005119EF"/>
    <w:rsid w:val="00662E21"/>
    <w:rsid w:val="00687BCA"/>
    <w:rsid w:val="00A51B5F"/>
    <w:rsid w:val="00BB0E8E"/>
    <w:rsid w:val="00BF607D"/>
    <w:rsid w:val="00C93294"/>
    <w:rsid w:val="00D13FD1"/>
    <w:rsid w:val="00E004B4"/>
    <w:rsid w:val="00E64240"/>
    <w:rsid w:val="00F81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7C01E6"/>
  <w15:chartTrackingRefBased/>
  <w15:docId w15:val="{BEEEFF55-A0ED-4097-B0EE-3086F8AE4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2E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38E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87B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7BCA"/>
  </w:style>
  <w:style w:type="paragraph" w:styleId="Footer">
    <w:name w:val="footer"/>
    <w:basedOn w:val="Normal"/>
    <w:link w:val="FooterChar"/>
    <w:uiPriority w:val="99"/>
    <w:unhideWhenUsed/>
    <w:rsid w:val="00687B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7B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150</Words>
  <Characters>823</Characters>
  <Application>Microsoft Office Word</Application>
  <DocSecurity>0</DocSecurity>
  <Lines>137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anjan Rane</dc:creator>
  <cp:keywords/>
  <dc:description/>
  <cp:lastModifiedBy>satish lande</cp:lastModifiedBy>
  <cp:revision>7</cp:revision>
  <dcterms:created xsi:type="dcterms:W3CDTF">2024-01-05T10:06:00Z</dcterms:created>
  <dcterms:modified xsi:type="dcterms:W3CDTF">2024-02-07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1c63c039f7fa494b196ee4d7d1b91ace644830578182077fe537bfdd468e41</vt:lpwstr>
  </property>
</Properties>
</file>